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5A83F7" w14:textId="6A655234" w:rsidR="002E1F54" w:rsidRPr="002E1F54" w:rsidRDefault="00BD0220" w:rsidP="002E1F54">
      <w:pPr>
        <w:pStyle w:val="p1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Table S1.</w:t>
      </w:r>
      <w:bookmarkStart w:id="0" w:name="_GoBack"/>
      <w:bookmarkEnd w:id="0"/>
    </w:p>
    <w:p w14:paraId="2A72A78E" w14:textId="09820A66" w:rsidR="002E1F54" w:rsidRPr="002E1F54" w:rsidRDefault="002E1F54" w:rsidP="002E1F5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E1F54">
        <w:rPr>
          <w:rFonts w:ascii="Times New Roman" w:hAnsi="Times New Roman" w:cs="Times New Roman"/>
          <w:sz w:val="22"/>
          <w:szCs w:val="22"/>
          <w:lang w:val="en-US"/>
        </w:rPr>
        <w:t>The following table summarizes each module’s objectives, number and type of videos, daily messages, PDF workbooks, and audio files.</w:t>
      </w:r>
    </w:p>
    <w:tbl>
      <w:tblPr>
        <w:tblW w:w="8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1668"/>
        <w:gridCol w:w="1995"/>
        <w:gridCol w:w="1668"/>
        <w:gridCol w:w="1124"/>
        <w:gridCol w:w="907"/>
      </w:tblGrid>
      <w:tr w:rsidR="002E1F54" w:rsidRPr="002E1F54" w14:paraId="3A1E7270" w14:textId="77777777" w:rsidTr="00831368">
        <w:trPr>
          <w:trHeight w:val="32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4BCEDEE" w14:textId="77777777" w:rsidR="002E1F54" w:rsidRPr="002E1F54" w:rsidRDefault="002E1F54" w:rsidP="002E1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odule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F00A5FE" w14:textId="77777777" w:rsidR="002E1F54" w:rsidRPr="002E1F54" w:rsidRDefault="002E1F54" w:rsidP="002E1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Objectives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66ECD5A4" w14:textId="77777777" w:rsidR="002E1F54" w:rsidRPr="002E1F54" w:rsidRDefault="002E1F54" w:rsidP="002E1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Video Content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6CCE2A6" w14:textId="77777777" w:rsidR="002E1F54" w:rsidRPr="002E1F54" w:rsidRDefault="002E1F54" w:rsidP="002E1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essage Content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D1FCDA1" w14:textId="77777777" w:rsidR="002E1F54" w:rsidRPr="002E1F54" w:rsidRDefault="002E1F54" w:rsidP="002E1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DF Workbook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8204C5D" w14:textId="77777777" w:rsidR="002E1F54" w:rsidRPr="002E1F54" w:rsidRDefault="002E1F54" w:rsidP="002E1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udio Content</w:t>
            </w:r>
          </w:p>
        </w:tc>
      </w:tr>
      <w:tr w:rsidR="002E1F54" w:rsidRPr="002E1F54" w14:paraId="325074BB" w14:textId="77777777" w:rsidTr="00831368">
        <w:trPr>
          <w:trHeight w:val="32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D1906AF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. Acceptance &amp; Commitment (ACT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A9F7624" w14:textId="64EBE10F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Cultivate acceptance of difficult emotions and thoughts associated with depress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6EF98249" w14:textId="522891BC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Learn to recognize and accept anxiety instead of fighting i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042232CE" w14:textId="7508155D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Identify stressors and ineffective coping respons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F03CA66" w14:textId="637807EA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 FLV video: Introduction to ACT and its application to depression, anxiety, and stre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45519779" w14:textId="662CE5C8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 FLV video: Examples of cultivating acceptance of difficult emotions/thought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3F78826C" w14:textId="6E80267E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 FLV video: Strategies to recognize and accept anxiety vs. strugg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0D303B22" w14:textId="4C76394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 FLV video: Identifying stressors and exploring ineffective cop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E594F49" w14:textId="77777777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0 daily reminders to practice acceptance of difficult emotions/thought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13436562" w14:textId="77777777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0 reflective prompts on when to accept anxiety rather than control i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1B952D7B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0 self-reflection questions to identify stressors and coping respons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4FE8919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3–8 pages, color, PDF A4 step-by-step guide to practicing emotional acceptanc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3DE4D82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4 MP4 audio tracks mirroring video content</w:t>
            </w:r>
          </w:p>
        </w:tc>
      </w:tr>
      <w:tr w:rsidR="002E1F54" w:rsidRPr="002E1F54" w14:paraId="5CA89A55" w14:textId="77777777" w:rsidTr="00831368">
        <w:trPr>
          <w:trHeight w:val="32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39AF131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. Mindfulnes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A23B4AC" w14:textId="77777777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Introduce mindfulness practice and its relation to depression, anxiety, and stre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46D71C73" w14:textId="77777777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Practice nonjudgmental observation of depressive thoughts and emotio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456B4C42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Explore breathing and relaxation techniques for physiological regulation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405949B5" w14:textId="2AFD24B7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 FLV video: Mindfulness introduction and relevan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3C6D7467" w14:textId="06169274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 FLV video: Mindful observation exercises for depressive thoughts/emotio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4E17707A" w14:textId="79C7EE86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 FLV video: Breathing and relaxation techniques (anxiety regulation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7442E916" w14:textId="40FE607A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 FLV video: Meditation practices for calm and balan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5F4D8FE" w14:textId="77777777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0 reminders to practice mindfulness and observe thoughts/emotions nonjudgmentall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5D35669B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0 reflections on cultivating calm/balance in stressful situatio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4AE3C72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3–8 pages, color, PDF A4 mindfulness exercises worksheet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B51D016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4 MP4 audio tracks mirroring video content</w:t>
            </w:r>
          </w:p>
        </w:tc>
      </w:tr>
      <w:tr w:rsidR="002E1F54" w:rsidRPr="002E1F54" w14:paraId="4D96F731" w14:textId="77777777" w:rsidTr="00831368">
        <w:trPr>
          <w:trHeight w:val="32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B358D83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. Experiential Avoidance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082C43D" w14:textId="77777777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Explore common avoidance strategies and their impact on depress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13AF3659" w14:textId="77777777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Provide examples of confronting feared situations adaptivel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43C4B42C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Develop emotional self-</w:t>
            </w: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lastRenderedPageBreak/>
              <w:t>regulation skills to tolerate stress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6C40CC88" w14:textId="77777777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lastRenderedPageBreak/>
              <w:t>• 1 FLV video: Overview of avoidance strategies and depress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0CF3615D" w14:textId="77777777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 FLV video: Examples of adaptive confrontation of feared situatio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6FEAEC19" w14:textId="7B92922A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• 1 FLV video: Emotional regulation </w:t>
            </w: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lastRenderedPageBreak/>
              <w:t>techniques for stress toleran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2706795" w14:textId="77777777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lastRenderedPageBreak/>
              <w:t>• 10 reflections on avoidance strategies and their link to depress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4D427334" w14:textId="77777777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0 guidelines for gradual fear confrontation and avoidance reduc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094A74F3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• 10 tips for emotional self-regulation and </w:t>
            </w: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lastRenderedPageBreak/>
              <w:t>stress manageme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87546B4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lastRenderedPageBreak/>
              <w:t>3–8 pages, color, PDF A4 worksheets to identify stressors and coping pattern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6261241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3 MP4 audio tracks mirroring video content</w:t>
            </w:r>
          </w:p>
        </w:tc>
      </w:tr>
      <w:tr w:rsidR="002E1F54" w:rsidRPr="002E1F54" w14:paraId="27840E30" w14:textId="77777777" w:rsidTr="00831368">
        <w:trPr>
          <w:trHeight w:val="32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395F9C1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lastRenderedPageBreak/>
              <w:t>4. Values Clarification (ACT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B9B2A9F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Identify and clarify personal values as a guide for change and recovery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BED082" w14:textId="37DEDB5F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 FLV video: Values identification and clarific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7551CE49" w14:textId="1FC085EF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 FLV video: Value-based adaptation strategies (e.g., healthy boundaries, social support, self-care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E63B629" w14:textId="77777777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0 reflections on the importance of personal values for motiv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32503576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0 prompts on using values in stressful context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A1FBF4A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3–8 pages, color, PDF A4 exercises to set values and life plan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EFA6867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4 MP4 audio tracks mirroring video content</w:t>
            </w:r>
          </w:p>
        </w:tc>
      </w:tr>
      <w:tr w:rsidR="002E1F54" w:rsidRPr="002E1F54" w14:paraId="7A4AE274" w14:textId="77777777" w:rsidTr="00831368">
        <w:trPr>
          <w:trHeight w:val="32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02107F4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. Self-Compassion &amp; Self-Care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E3ADE2D" w14:textId="1267632A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Cultivate self-compassion and personal care for emotional well-be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136A4994" w14:textId="3F67F679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Foster non-reactivity toward anxious thoughts and sensatio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6F957573" w14:textId="47A27B7B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Challenge rumination patterns to enhance mental clar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3C7AFF1" w14:textId="2354089E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 FLV video: Self-compassion and self-care practic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2EB5916F" w14:textId="69DB5E60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 FLV video: Mindfulness exercises for accepting anxious thoughts/sensatio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069923D9" w14:textId="2172AEA4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 FLV video: Explaining the link between stress thoughts, emotions, and rumin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C00EB1D" w14:textId="77777777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0 reflections on self-compassion’s role in recove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0A48829E" w14:textId="77777777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0 tips for acceptance and non-reactivity toward anxie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1AC79B07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0 strategies to challenge rumination and wor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69314C9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3–8 pages, color, PDF A4 practical exercises for self-compassion and self-car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3915A89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3 MP4 audio tracks mirroring video content</w:t>
            </w:r>
          </w:p>
        </w:tc>
      </w:tr>
      <w:tr w:rsidR="002E1F54" w:rsidRPr="002E1F54" w14:paraId="7E1A35BC" w14:textId="77777777" w:rsidTr="00831368">
        <w:trPr>
          <w:trHeight w:val="32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5DE6E2F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. Behavioral Activation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135C615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Promote gradual exposure to pleasurable and meaningful activities to counter anhedonia and restore positive emotion capacity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66FCF8A1" w14:textId="0A5075E7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 FLV video: Importance of gradual pleasurable activity exposu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11DB3300" w14:textId="4BC7C50E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 FLV video: Examples of meaningful activities for gradual practi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214039CE" w14:textId="49DF9562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 FLV video: Demonstrations of effective coping techniqu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7F64D28" w14:textId="77777777" w:rsid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0 suggestions for pleasurable, meaningful activities to practice graduall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  <w:p w14:paraId="7EFACFA5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• 10 tips for using effective coping strategies in stressful situatio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.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6FCDE28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3–8 pages, color, PDF A4 planning and recording worksheets for exposure and coping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DE3900D" w14:textId="77777777" w:rsidR="002E1F54" w:rsidRPr="002E1F54" w:rsidRDefault="002E1F54" w:rsidP="002E1F5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E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3 MP4 audio tracks mirroring video content</w:t>
            </w:r>
          </w:p>
        </w:tc>
      </w:tr>
    </w:tbl>
    <w:p w14:paraId="1BEED70E" w14:textId="77777777" w:rsidR="002E1F54" w:rsidRPr="002E1F54" w:rsidRDefault="002E1F54">
      <w:pPr>
        <w:rPr>
          <w:lang w:val="en-US"/>
        </w:rPr>
      </w:pPr>
    </w:p>
    <w:sectPr w:rsidR="002E1F54" w:rsidRPr="002E1F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F54"/>
    <w:rsid w:val="002E1F54"/>
    <w:rsid w:val="00914B45"/>
    <w:rsid w:val="00BD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ABDAA"/>
  <w15:chartTrackingRefBased/>
  <w15:docId w15:val="{AEBD5E8E-0C66-0C44-912F-2B7155D3F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1F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F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F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F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F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F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F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F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F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F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F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F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F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F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F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F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F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F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F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1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F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1F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F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1F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F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1F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F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F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F54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2E1F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customStyle="1" w:styleId="p2">
    <w:name w:val="p2"/>
    <w:basedOn w:val="Normal"/>
    <w:rsid w:val="002E1F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57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74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ALEXIS ESCOBAR AGREDA</dc:creator>
  <cp:keywords/>
  <dc:description/>
  <cp:lastModifiedBy>Kashish Bajaj</cp:lastModifiedBy>
  <cp:revision>2</cp:revision>
  <dcterms:created xsi:type="dcterms:W3CDTF">2025-06-24T16:47:00Z</dcterms:created>
  <dcterms:modified xsi:type="dcterms:W3CDTF">2025-09-29T09:17:00Z</dcterms:modified>
</cp:coreProperties>
</file>